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B24FC" w14:textId="23A4FB24" w:rsidR="00A94973" w:rsidRPr="003149D9" w:rsidRDefault="00A94973" w:rsidP="00A94973">
      <w:pPr>
        <w:rPr>
          <w:rStyle w:val="Hyperlink"/>
          <w:color w:val="auto"/>
          <w:u w:val="none"/>
          <w:lang w:val="en-US"/>
        </w:rPr>
      </w:pPr>
      <w:r w:rsidRPr="003149D9">
        <w:rPr>
          <w:rStyle w:val="Hyperlink"/>
          <w:b/>
          <w:color w:val="auto"/>
          <w:u w:val="none"/>
          <w:lang w:val="en-US"/>
        </w:rPr>
        <w:t>Table S1.</w:t>
      </w:r>
      <w:r w:rsidR="00C06573" w:rsidRPr="003149D9">
        <w:rPr>
          <w:rStyle w:val="Hyperlink"/>
          <w:b/>
          <w:color w:val="auto"/>
          <w:u w:val="none"/>
          <w:lang w:val="en-US"/>
        </w:rPr>
        <w:t xml:space="preserve"> Corticosterone plasma levels student-t test after stressors in </w:t>
      </w:r>
      <w:r w:rsidR="00C06573" w:rsidRPr="003149D9">
        <w:rPr>
          <w:rStyle w:val="Hyperlink"/>
          <w:b/>
          <w:i/>
          <w:iCs/>
          <w:color w:val="auto"/>
          <w:u w:val="none"/>
          <w:lang w:val="en-US"/>
        </w:rPr>
        <w:t>Rhinella ornata</w:t>
      </w:r>
      <w:r w:rsidR="00C06573" w:rsidRPr="003149D9">
        <w:rPr>
          <w:rStyle w:val="Hyperlink"/>
          <w:b/>
          <w:color w:val="auto"/>
          <w:u w:val="none"/>
          <w:lang w:val="en-US"/>
        </w:rPr>
        <w:t xml:space="preserve"> toads.</w:t>
      </w:r>
      <w:r w:rsidRPr="003149D9">
        <w:rPr>
          <w:rStyle w:val="Hyperlink"/>
          <w:color w:val="auto"/>
          <w:u w:val="none"/>
          <w:lang w:val="en-US"/>
        </w:rPr>
        <w:t xml:space="preserve"> Effect of restraint challenge</w:t>
      </w:r>
      <w:r w:rsidR="002E6408" w:rsidRPr="003149D9">
        <w:rPr>
          <w:rStyle w:val="Hyperlink"/>
          <w:color w:val="auto"/>
          <w:u w:val="none"/>
          <w:lang w:val="en-US"/>
        </w:rPr>
        <w:t xml:space="preserve"> (Exp. 1)</w:t>
      </w:r>
      <w:r w:rsidRPr="003149D9">
        <w:rPr>
          <w:rStyle w:val="Hyperlink"/>
          <w:color w:val="auto"/>
          <w:u w:val="none"/>
          <w:lang w:val="en-US"/>
        </w:rPr>
        <w:t xml:space="preserve"> and captivity </w:t>
      </w:r>
      <w:r w:rsidR="002E6408" w:rsidRPr="003149D9">
        <w:rPr>
          <w:rStyle w:val="Hyperlink"/>
          <w:color w:val="auto"/>
          <w:u w:val="none"/>
          <w:lang w:val="en-US"/>
        </w:rPr>
        <w:t xml:space="preserve">(Exp. 3 and 4) </w:t>
      </w:r>
      <w:r w:rsidRPr="003149D9">
        <w:rPr>
          <w:rStyle w:val="Hyperlink"/>
          <w:color w:val="auto"/>
          <w:u w:val="none"/>
          <w:lang w:val="en-US"/>
        </w:rPr>
        <w:t xml:space="preserve">on corticosterone plasma levels tested through repeated measures student-t tests on </w:t>
      </w:r>
      <w:r w:rsidRPr="003149D9">
        <w:rPr>
          <w:rStyle w:val="Hyperlink"/>
          <w:i/>
          <w:color w:val="auto"/>
          <w:u w:val="none"/>
          <w:lang w:val="en-US"/>
        </w:rPr>
        <w:t>R. ornata</w:t>
      </w:r>
      <w:r w:rsidRPr="003149D9">
        <w:rPr>
          <w:rStyle w:val="Hyperlink"/>
          <w:color w:val="auto"/>
          <w:u w:val="none"/>
          <w:lang w:val="en-US"/>
        </w:rPr>
        <w:t>.</w:t>
      </w:r>
    </w:p>
    <w:tbl>
      <w:tblPr>
        <w:tblW w:w="963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134"/>
        <w:gridCol w:w="567"/>
        <w:gridCol w:w="1984"/>
      </w:tblGrid>
      <w:tr w:rsidR="00A94973" w:rsidRPr="003149D9" w14:paraId="1E3BB45E" w14:textId="77777777" w:rsidTr="00E93C73">
        <w:trPr>
          <w:trHeight w:val="315"/>
        </w:trPr>
        <w:tc>
          <w:tcPr>
            <w:tcW w:w="5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ABD7" w14:textId="77777777" w:rsidR="00A94973" w:rsidRPr="003149D9" w:rsidRDefault="00A94973" w:rsidP="00A9497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Experi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3E35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EB1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B88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A94973" w:rsidRPr="003149D9" w14:paraId="12B08E8B" w14:textId="77777777" w:rsidTr="00E93C73">
        <w:trPr>
          <w:trHeight w:val="315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A52" w14:textId="264DA7A9" w:rsidR="00A94973" w:rsidRPr="003149D9" w:rsidRDefault="00CC2E4C" w:rsidP="00A9497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Experiment 1: </w:t>
            </w:r>
            <w:r w:rsidR="00A94973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estraint (</w:t>
            </w:r>
            <w:r w:rsidR="005D703E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="00A94973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="008E1E57"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="00A94973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h</w:t>
            </w:r>
            <w:r w:rsidR="00A94973"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345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9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BB4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FD42" w14:textId="77777777" w:rsidR="00A94973" w:rsidRPr="003149D9" w:rsidRDefault="00A949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82</w:t>
            </w:r>
          </w:p>
        </w:tc>
      </w:tr>
      <w:tr w:rsidR="00E93C73" w:rsidRPr="003149D9" w14:paraId="19B4CF5D" w14:textId="77777777" w:rsidTr="00E93C73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F74E" w14:textId="414837F4" w:rsidR="00E93C73" w:rsidRPr="003149D9" w:rsidRDefault="00E93C73" w:rsidP="00A9497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3: Captivity (</w:t>
            </w:r>
            <w:r w:rsidR="005D703E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 xml:space="preserve"> 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7 day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579B" w14:textId="4A93DBEB" w:rsidR="00E93C73" w:rsidRPr="003149D9" w:rsidRDefault="00E93C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0.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C135" w14:textId="256897F8" w:rsidR="00E93C73" w:rsidRPr="003149D9" w:rsidRDefault="00E93C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D750" w14:textId="389AD784" w:rsidR="00E93C73" w:rsidRPr="003149D9" w:rsidRDefault="00E93C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44</w:t>
            </w:r>
          </w:p>
        </w:tc>
      </w:tr>
      <w:tr w:rsidR="00E93C73" w:rsidRPr="003149D9" w14:paraId="370932CF" w14:textId="77777777" w:rsidTr="00E93C73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1B80" w14:textId="6521B25E" w:rsidR="00E93C73" w:rsidRPr="003149D9" w:rsidRDefault="00E93C73" w:rsidP="00A94973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xperiment 4: Captivity (</w:t>
            </w:r>
            <w:r w:rsidR="005D703E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ield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3149D9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vs.</w:t>
            </w: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30 day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CF65" w14:textId="53A32F5D" w:rsidR="00E93C73" w:rsidRPr="003149D9" w:rsidRDefault="00E93C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2.4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43FC" w14:textId="23801830" w:rsidR="00E93C73" w:rsidRPr="003149D9" w:rsidRDefault="00E93C73" w:rsidP="00A9497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color w:val="000000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02C5" w14:textId="40559A1E" w:rsidR="00E93C73" w:rsidRPr="003149D9" w:rsidRDefault="00E93C73" w:rsidP="00A9497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cs="Times New Roman"/>
                <w:b/>
                <w:bCs/>
                <w:color w:val="000000"/>
                <w:lang w:val="en-US"/>
              </w:rPr>
              <w:t>0.049</w:t>
            </w:r>
          </w:p>
        </w:tc>
      </w:tr>
    </w:tbl>
    <w:p w14:paraId="17429DFC" w14:textId="6631362B" w:rsidR="00A94973" w:rsidRPr="003149D9" w:rsidRDefault="00A94973" w:rsidP="00A94973">
      <w:pPr>
        <w:spacing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E44C39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1: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baseline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E44C39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.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24h restraint; </w:t>
      </w:r>
      <w:r w:rsidR="00E44C39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3: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field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E44C39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. 7 days in captivity; </w:t>
      </w:r>
      <w:r w:rsidR="00E44C39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4: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field </w:t>
      </w:r>
      <w:r w:rsidR="00E44C39"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vs</w:t>
      </w:r>
      <w:r w:rsidR="00E44C39" w:rsidRPr="003149D9">
        <w:rPr>
          <w:rStyle w:val="Hyperlink"/>
          <w:color w:val="auto"/>
          <w:sz w:val="20"/>
          <w:szCs w:val="20"/>
          <w:u w:val="none"/>
          <w:lang w:val="en-US"/>
        </w:rPr>
        <w:t>. 30 days in captivity.</w:t>
      </w:r>
      <w:bookmarkStart w:id="0" w:name="_GoBack"/>
      <w:bookmarkEnd w:id="0"/>
    </w:p>
    <w:sectPr w:rsidR="00A94973" w:rsidRPr="003149D9" w:rsidSect="004938EB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68AA7" w14:textId="77777777" w:rsidR="00B406A9" w:rsidRDefault="00B406A9" w:rsidP="00CA0AF8">
      <w:r>
        <w:separator/>
      </w:r>
    </w:p>
  </w:endnote>
  <w:endnote w:type="continuationSeparator" w:id="0">
    <w:p w14:paraId="12042D2F" w14:textId="77777777" w:rsidR="00B406A9" w:rsidRDefault="00B406A9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9759A" w14:textId="77777777" w:rsidR="00B406A9" w:rsidRDefault="00B406A9" w:rsidP="00CA0AF8">
      <w:r>
        <w:separator/>
      </w:r>
    </w:p>
  </w:footnote>
  <w:footnote w:type="continuationSeparator" w:id="0">
    <w:p w14:paraId="48257CEF" w14:textId="77777777" w:rsidR="00B406A9" w:rsidRDefault="00B406A9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8EB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E11B3"/>
    <w:rsid w:val="006E2A27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06A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D2F93-5706-4CFE-9457-70EB00E30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7</cp:revision>
  <dcterms:created xsi:type="dcterms:W3CDTF">2019-08-20T20:34:00Z</dcterms:created>
  <dcterms:modified xsi:type="dcterms:W3CDTF">2019-09-12T17:46:00Z</dcterms:modified>
</cp:coreProperties>
</file>